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777411D" w:rsidR="00F102CC" w:rsidRPr="003D5AF6" w:rsidRDefault="0025152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main manuscript file contains a “Data availability section” with </w:t>
            </w:r>
            <w:r w:rsidR="00F2190D">
              <w:rPr>
                <w:rFonts w:ascii="Noto Sans" w:eastAsia="Noto Sans" w:hAnsi="Noto Sans" w:cs="Noto Sans"/>
                <w:bCs/>
                <w:color w:val="434343"/>
                <w:sz w:val="18"/>
                <w:szCs w:val="18"/>
              </w:rPr>
              <w:t>the required</w:t>
            </w:r>
            <w:r>
              <w:rPr>
                <w:rFonts w:ascii="Noto Sans" w:eastAsia="Noto Sans" w:hAnsi="Noto Sans" w:cs="Noto Sans"/>
                <w:bCs/>
                <w:color w:val="434343"/>
                <w:sz w:val="18"/>
                <w:szCs w:val="18"/>
              </w:rPr>
              <w:t xml:space="preserve"> informa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057A15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BD9FE44" w:rsidR="00F102CC" w:rsidRPr="003D5AF6" w:rsidRDefault="002666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3132D5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3019881" w:rsidR="00F102CC" w:rsidRPr="003D5AF6" w:rsidRDefault="002666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BE7CA47" w:rsidR="00F102CC" w:rsidRPr="003D5AF6" w:rsidRDefault="002666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B5DE9C8" w:rsidR="00F102CC" w:rsidRPr="003D5AF6" w:rsidRDefault="002666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sidRPr="00B56429">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A70646E" w:rsidR="00F102CC" w:rsidRPr="003D5AF6" w:rsidRDefault="00B56429">
            <w:pPr>
              <w:rPr>
                <w:rFonts w:ascii="Noto Sans" w:eastAsia="Noto Sans" w:hAnsi="Noto Sans" w:cs="Noto Sans"/>
                <w:bCs/>
                <w:color w:val="434343"/>
                <w:sz w:val="18"/>
                <w:szCs w:val="18"/>
              </w:rPr>
            </w:pPr>
            <w:r>
              <w:rPr>
                <w:rFonts w:ascii="Noto Sans" w:eastAsia="Noto Sans" w:hAnsi="Noto Sans" w:cs="Noto Sans"/>
                <w:bCs/>
                <w:color w:val="434343"/>
                <w:sz w:val="18"/>
                <w:szCs w:val="18"/>
              </w:rPr>
              <w:t>All required information fruit fly experiments (including rearing conditions) are listed in the corresponding “Methods” sub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D1F0651" w:rsidR="00F102CC" w:rsidRPr="003D5AF6" w:rsidRDefault="002666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6FA3B72" w:rsidR="00F102CC" w:rsidRPr="003D5AF6" w:rsidRDefault="002666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2B6D1F8" w:rsidR="00F102CC" w:rsidRPr="003D5AF6" w:rsidRDefault="002666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B2798F" w:rsidRDefault="00427975">
            <w:pPr>
              <w:spacing w:line="225" w:lineRule="auto"/>
              <w:rPr>
                <w:rFonts w:ascii="Noto Sans" w:eastAsia="Noto Sans" w:hAnsi="Noto Sans" w:cs="Noto Sans"/>
                <w:color w:val="434343"/>
                <w:sz w:val="18"/>
                <w:szCs w:val="18"/>
                <w:highlight w:val="yellow"/>
              </w:rPr>
            </w:pPr>
            <w:r w:rsidRPr="002E649C">
              <w:rPr>
                <w:rFonts w:ascii="Noto Sans" w:eastAsia="Noto Sans" w:hAnsi="Noto Sans" w:cs="Noto Sans"/>
                <w:color w:val="434343"/>
                <w:sz w:val="18"/>
                <w:szCs w:val="18"/>
              </w:rPr>
              <w:t>If collected and within the bounds of privacy constraints report on age,</w:t>
            </w:r>
            <w:r w:rsidRPr="002E649C">
              <w:rPr>
                <w:rFonts w:ascii="Noto Sans" w:eastAsia="Noto Sans" w:hAnsi="Noto Sans" w:cs="Noto Sans"/>
                <w:color w:val="434343"/>
              </w:rPr>
              <w:t xml:space="preserve"> </w:t>
            </w:r>
            <w:r w:rsidRPr="002E649C">
              <w:rPr>
                <w:rFonts w:ascii="Noto Sans" w:eastAsia="Noto Sans" w:hAnsi="Noto Sans" w:cs="Noto Sans"/>
                <w:color w:val="434343"/>
                <w:sz w:val="18"/>
                <w:szCs w:val="18"/>
              </w:rPr>
              <w:t>sex</w:t>
            </w:r>
            <w:r w:rsidR="00A11E52" w:rsidRPr="002E649C">
              <w:rPr>
                <w:rFonts w:ascii="Noto Sans" w:eastAsia="Noto Sans" w:hAnsi="Noto Sans" w:cs="Noto Sans"/>
                <w:color w:val="434343"/>
                <w:sz w:val="18"/>
                <w:szCs w:val="18"/>
              </w:rPr>
              <w:t xml:space="preserve">, </w:t>
            </w:r>
            <w:r w:rsidRPr="002E649C">
              <w:rPr>
                <w:rFonts w:ascii="Noto Sans" w:eastAsia="Noto Sans" w:hAnsi="Noto Sans" w:cs="Noto Sans"/>
                <w:color w:val="434343"/>
                <w:sz w:val="18"/>
                <w:szCs w:val="18"/>
              </w:rPr>
              <w:t xml:space="preserve">gender </w:t>
            </w:r>
            <w:r w:rsidR="00A11E52" w:rsidRPr="002E649C">
              <w:rPr>
                <w:rFonts w:ascii="Noto Sans" w:eastAsia="Noto Sans" w:hAnsi="Noto Sans" w:cs="Noto Sans"/>
                <w:color w:val="434343"/>
                <w:sz w:val="18"/>
                <w:szCs w:val="18"/>
              </w:rPr>
              <w:t>and</w:t>
            </w:r>
            <w:r w:rsidRPr="002E649C">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CC5F99C" w:rsidR="00F102CC" w:rsidRPr="003D5AF6" w:rsidRDefault="002E649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w:t>
            </w:r>
            <w:r w:rsidR="002666D6">
              <w:rPr>
                <w:rFonts w:ascii="Noto Sans" w:eastAsia="Noto Sans" w:hAnsi="Noto Sans" w:cs="Noto Sans"/>
                <w:bCs/>
                <w:color w:val="434343"/>
                <w:sz w:val="18"/>
                <w:szCs w:val="18"/>
              </w:rPr>
              <w:t xml:space="preserve">human data </w:t>
            </w:r>
            <w:r w:rsidR="00D32FC6">
              <w:rPr>
                <w:rFonts w:ascii="Noto Sans" w:eastAsia="Noto Sans" w:hAnsi="Noto Sans" w:cs="Noto Sans"/>
                <w:bCs/>
                <w:color w:val="434343"/>
                <w:sz w:val="18"/>
                <w:szCs w:val="18"/>
              </w:rPr>
              <w:t>corresponds to publicly available genetic data (ex: g</w:t>
            </w:r>
            <w:r w:rsidR="00A947E2">
              <w:rPr>
                <w:rFonts w:ascii="Noto Sans" w:eastAsia="Noto Sans" w:hAnsi="Noto Sans" w:cs="Noto Sans"/>
                <w:bCs/>
                <w:color w:val="434343"/>
                <w:sz w:val="18"/>
                <w:szCs w:val="18"/>
              </w:rPr>
              <w:t>nom</w:t>
            </w:r>
            <w:r w:rsidR="00D32FC6">
              <w:rPr>
                <w:rFonts w:ascii="Noto Sans" w:eastAsia="Noto Sans" w:hAnsi="Noto Sans" w:cs="Noto Sans"/>
                <w:bCs/>
                <w:color w:val="434343"/>
                <w:sz w:val="18"/>
                <w:szCs w:val="18"/>
              </w:rPr>
              <w:t>A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61FEFDD" w:rsidR="00F102CC" w:rsidRPr="002666D6" w:rsidRDefault="00F102CC">
            <w:pPr>
              <w:rPr>
                <w:rFonts w:ascii="Noto Sans" w:eastAsia="Noto Sans" w:hAnsi="Noto Sans" w:cs="Noto Sans"/>
                <w:bCs/>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5F51556" w:rsidR="00F102CC" w:rsidRPr="003D5AF6" w:rsidRDefault="00A947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4E86DDE" w:rsidR="00F102CC" w:rsidRPr="003D5AF6" w:rsidRDefault="00A947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24055315" w:rsidR="00F102CC" w:rsidRPr="003D5AF6" w:rsidRDefault="00190E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0F32BB5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33EA35AB" w:rsidR="00F102CC" w:rsidRPr="00190E59" w:rsidRDefault="00A947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4EE1731" w:rsidR="00F102CC" w:rsidRPr="003D5AF6" w:rsidRDefault="00190E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55AABA3C" w:rsidR="00F102CC" w:rsidRPr="003D5AF6" w:rsidRDefault="00190E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3688D842" w:rsidR="00F102CC" w:rsidRPr="003D5AF6" w:rsidRDefault="00F051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C71E97D" w:rsidR="00F102CC" w:rsidRPr="003D5AF6" w:rsidRDefault="00287C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 of independent experiments (biological replicates) is listed for all assays in the Methods section and in the corresponding 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1FD39C7B" w:rsidR="00F102CC" w:rsidRPr="003D5AF6" w:rsidRDefault="00287C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nly biological replicates were us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sidRPr="00037A3B">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61CA8CCD"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031B2A2" w:rsidR="00F102CC" w:rsidRPr="003D5AF6" w:rsidRDefault="00266D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Pr="00B2798F" w:rsidRDefault="00427975">
            <w:pPr>
              <w:rPr>
                <w:rFonts w:ascii="Noto Sans" w:eastAsia="Noto Sans" w:hAnsi="Noto Sans" w:cs="Noto Sans"/>
                <w:color w:val="434343"/>
                <w:sz w:val="18"/>
                <w:szCs w:val="18"/>
                <w:highlight w:val="yellow"/>
              </w:rPr>
            </w:pPr>
            <w:r w:rsidRPr="00037A3B">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3D9EDCC0"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0F5BF9ED" w:rsidR="00F102CC" w:rsidRPr="003D5AF6" w:rsidRDefault="00266D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7118799" w:rsidR="00F102CC" w:rsidRPr="003D5AF6" w:rsidRDefault="00266D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085AC51" w:rsidR="00F102CC" w:rsidRPr="003D5AF6" w:rsidRDefault="00266D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6FAAB0ED" w:rsidR="00F102CC" w:rsidRPr="003D5AF6" w:rsidRDefault="00A96B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A83A09D" w:rsidR="00F102CC" w:rsidRPr="003D5AF6" w:rsidRDefault="00266D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8B5FB66" w:rsidR="00F102CC" w:rsidRPr="003D5AF6" w:rsidRDefault="00A96B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statistical tests that were used are detailed in the “Methods” and in the “Supplementary Text” section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4C669F11" w:rsidR="00F102CC" w:rsidRPr="003D5AF6" w:rsidRDefault="005771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kelihood ratio test</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318E801" w:rsidR="00F102CC" w:rsidRPr="003D5AF6" w:rsidRDefault="00A96B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main manuscript file contains a “Data availability section” with the required informa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06BEABB5" w:rsidR="00F102CC" w:rsidRPr="003D5AF6" w:rsidRDefault="005771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60AEF087" w:rsidR="00F102CC" w:rsidRPr="003D5AF6" w:rsidRDefault="00A96B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main manuscript file contains a “Data availability section” with the required informa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36880526" w:rsidR="00F102CC" w:rsidRPr="003D5AF6" w:rsidRDefault="005771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4578CFD" w14:textId="44C0526C" w:rsidR="00A96B30" w:rsidRDefault="00A96B30" w:rsidP="00A96B3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eviously published datasets that were analyzed in this work are listed in </w:t>
            </w:r>
            <w:r w:rsidR="005932B3">
              <w:rPr>
                <w:rFonts w:ascii="Noto Sans" w:eastAsia="Noto Sans" w:hAnsi="Noto Sans" w:cs="Noto Sans"/>
                <w:bCs/>
                <w:color w:val="434343"/>
                <w:sz w:val="18"/>
                <w:szCs w:val="18"/>
              </w:rPr>
              <w:t>the “Methods” section</w:t>
            </w:r>
            <w:r>
              <w:rPr>
                <w:rFonts w:ascii="Noto Sans" w:eastAsia="Noto Sans" w:hAnsi="Noto Sans" w:cs="Noto Sans"/>
                <w:bCs/>
                <w:color w:val="434343"/>
                <w:sz w:val="18"/>
                <w:szCs w:val="18"/>
              </w:rPr>
              <w:t>.</w:t>
            </w:r>
          </w:p>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742CEF5" w:rsidR="00F102CC" w:rsidRPr="005771E9" w:rsidRDefault="005771E9">
            <w:pPr>
              <w:spacing w:line="225" w:lineRule="auto"/>
              <w:rPr>
                <w:rFonts w:ascii="Noto Sans" w:eastAsia="Noto Sans" w:hAnsi="Noto Sans" w:cs="Noto Sans"/>
                <w:color w:val="434343"/>
                <w:sz w:val="18"/>
                <w:szCs w:val="18"/>
              </w:rPr>
            </w:pPr>
            <w:r w:rsidRPr="005771E9">
              <w:rPr>
                <w:rFonts w:ascii="Arial" w:hAnsi="Arial" w:cs="Arial"/>
                <w:color w:val="000000"/>
                <w:sz w:val="38"/>
                <w:szCs w:val="38"/>
              </w:rPr>
              <w:t>https://doi.org/10.5061/dryad.5dv41nsbc</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49EB4DA4"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1410FC8D" w:rsidR="00F102CC" w:rsidRPr="003D5AF6" w:rsidRDefault="000D38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3384A839"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3A6C7570" w:rsidR="00F102CC" w:rsidRPr="003D5AF6" w:rsidRDefault="000D38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223123D6" w:rsidR="00F102CC" w:rsidRPr="003D5AF6" w:rsidRDefault="000D38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178DF13" w:rsidR="00F102CC" w:rsidRPr="003D5AF6" w:rsidRDefault="000D38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bookmarkStart w:id="3" w:name="_cm0qssfkw66b" w:colFirst="0" w:colLast="0"/>
    <w:bookmarkEnd w:id="3"/>
    <w:p w14:paraId="36ED3EAB" w14:textId="77777777" w:rsidR="00F102CC" w:rsidRDefault="00301E38">
      <w:pPr>
        <w:spacing w:before="80"/>
      </w:pPr>
      <w:r>
        <w:rPr>
          <w:noProof/>
        </w:rPr>
      </w:r>
      <w:r>
        <w:pict w14:anchorId="2BACB199">
          <v:rect id="Horizontal Line 1" o:spid="_x0000_s2050" style="width:482.5pt;height:.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" filled="f">
            <o:lock v:ext="edit" rotation="t" aspectratio="t" verticies="t" text="t" shapetype="t"/>
            <w10:anchorlock/>
          </v:rect>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70A25C" w14:textId="77777777" w:rsidR="00301E38" w:rsidRDefault="00301E38">
      <w:r>
        <w:separator/>
      </w:r>
    </w:p>
  </w:endnote>
  <w:endnote w:type="continuationSeparator" w:id="0">
    <w:p w14:paraId="17F75371" w14:textId="77777777" w:rsidR="00301E38" w:rsidRDefault="00301E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5002EFF" w:usb1="C2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875BC2" w14:textId="77777777" w:rsidR="00301E38" w:rsidRDefault="00301E38">
      <w:r>
        <w:separator/>
      </w:r>
    </w:p>
  </w:footnote>
  <w:footnote w:type="continuationSeparator" w:id="0">
    <w:p w14:paraId="20D7BD64" w14:textId="77777777" w:rsidR="00301E38" w:rsidRDefault="00301E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7A3B"/>
    <w:rsid w:val="000B600B"/>
    <w:rsid w:val="000D38DA"/>
    <w:rsid w:val="00190E59"/>
    <w:rsid w:val="001B3BCC"/>
    <w:rsid w:val="002209A8"/>
    <w:rsid w:val="00227D6B"/>
    <w:rsid w:val="0025152C"/>
    <w:rsid w:val="00255BB7"/>
    <w:rsid w:val="002666D6"/>
    <w:rsid w:val="00266D0D"/>
    <w:rsid w:val="00287C41"/>
    <w:rsid w:val="002E649C"/>
    <w:rsid w:val="00301E38"/>
    <w:rsid w:val="003D5AF6"/>
    <w:rsid w:val="00400C53"/>
    <w:rsid w:val="00427975"/>
    <w:rsid w:val="004E2C31"/>
    <w:rsid w:val="005771E9"/>
    <w:rsid w:val="005932B3"/>
    <w:rsid w:val="005B0259"/>
    <w:rsid w:val="007054B6"/>
    <w:rsid w:val="00716F3F"/>
    <w:rsid w:val="0078687E"/>
    <w:rsid w:val="007A32C0"/>
    <w:rsid w:val="009C7B26"/>
    <w:rsid w:val="009F5F98"/>
    <w:rsid w:val="00A11E52"/>
    <w:rsid w:val="00A947E2"/>
    <w:rsid w:val="00A96B30"/>
    <w:rsid w:val="00AE5BEF"/>
    <w:rsid w:val="00B2483D"/>
    <w:rsid w:val="00B2798F"/>
    <w:rsid w:val="00B56429"/>
    <w:rsid w:val="00BD41E9"/>
    <w:rsid w:val="00C368AF"/>
    <w:rsid w:val="00C84413"/>
    <w:rsid w:val="00D2329E"/>
    <w:rsid w:val="00D32FC6"/>
    <w:rsid w:val="00F05144"/>
    <w:rsid w:val="00F102CC"/>
    <w:rsid w:val="00F2190D"/>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6</Pages>
  <Words>1566</Words>
  <Characters>893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ncent Lynch</cp:lastModifiedBy>
  <cp:revision>11</cp:revision>
  <dcterms:created xsi:type="dcterms:W3CDTF">2026-04-28T06:04:00Z</dcterms:created>
  <dcterms:modified xsi:type="dcterms:W3CDTF">2026-05-22T15:38:00Z</dcterms:modified>
</cp:coreProperties>
</file>